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E9D" w:rsidRPr="00124F19" w:rsidRDefault="00850E9D" w:rsidP="00850E9D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200" w:after="80" w:line="288" w:lineRule="auto"/>
        <w:outlineLvl w:val="1"/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US" w:eastAsia="de-DE"/>
        </w:rPr>
      </w:pPr>
      <w:bookmarkStart w:id="0" w:name="_GoBack"/>
      <w:bookmarkEnd w:id="0"/>
      <w:r w:rsidRPr="00124F19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US" w:eastAsia="de-DE"/>
        </w:rPr>
        <w:t>B) Scores for sexual and sexual health-related behavior in 402 participants in an online survey (not all data shown). Items were rated on a 7-point Likert scale ranging from 1 (strongly disagree) to 7 (strongly agree)</w:t>
      </w:r>
    </w:p>
    <w:p w:rsidR="00850E9D" w:rsidRPr="00124F19" w:rsidRDefault="00850E9D" w:rsidP="00850E9D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851" w:firstLine="60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de-DE"/>
        </w:rPr>
      </w:pPr>
    </w:p>
    <w:tbl>
      <w:tblPr>
        <w:tblStyle w:val="TableNormal1"/>
        <w:tblW w:w="9066" w:type="dxa"/>
        <w:tblInd w:w="86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5596"/>
        <w:gridCol w:w="1887"/>
        <w:gridCol w:w="1583"/>
      </w:tblGrid>
      <w:tr w:rsidR="00850E9D" w:rsidRPr="00613EC4" w:rsidTr="00300F01">
        <w:trPr>
          <w:trHeight w:val="996"/>
          <w:tblHeader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Ite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Chemsex users</w:t>
            </w:r>
          </w:p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(n = 123)</w:t>
            </w:r>
          </w:p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Mean (SD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Non-users</w:t>
            </w:r>
          </w:p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(n = 279)</w:t>
            </w:r>
          </w:p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Mean (SD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975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Number of sexual partners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4.59 (33.49)</w:t>
            </w:r>
          </w:p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Median = 1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.61 (17.11)</w:t>
            </w:r>
          </w:p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Median = 2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n the past 12 months, I had sex with more than 1 person at the same time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.71 (2.7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.27 (2.37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meet my sexual contacts spontaneously in bars and do not prearrange the meetings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.07 (2.3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92 (1.68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use web portals to arrange to meet someone for sex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.70 (1.9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.75 (2.39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I go to private sex parties.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.16 (2.4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57 (1.54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788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go to known bars to find sexual partners (eg, darkrooms, saunas, swinger clubs, private clubs, etc.)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.46 (2.4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84 (1.81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like having sex with men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.69 (1.1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.57 (2.27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like having sex with women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.27 (2.1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.07 (2.49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like having one night stands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.94 (2.0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.98  (2.18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like having sex in a relationship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.63 (1.8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.30 (1.33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I like having sex outside a relationship.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.10 (2.1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.36 (2.34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I like having sex with several people at the same time.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.20 (1.9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.77 (2.22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I like having sex with prostitutes.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83 (1.6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25 (0.89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use condoms when I have sex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.38 (2.2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.46 (2.42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684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lastRenderedPageBreak/>
              <w:t>I use HIV pre-exposure prophylaxis before I have sex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.44 (2.2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22 (1.00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532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I use HIV post-exposure prophylaxis before I have sex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37 (1.2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12 (0.74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788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When having sex in a relationship, I do not use contraceptives to protect myself against sexually transmitted diseases.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.80 (3.0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.46 (2.61)</w:t>
            </w:r>
          </w:p>
        </w:tc>
      </w:tr>
      <w:tr w:rsidR="00850E9D" w:rsidRPr="00124F19" w:rsidTr="00300F01">
        <w:tblPrEx>
          <w:shd w:val="clear" w:color="auto" w:fill="CED7E7"/>
        </w:tblPrEx>
        <w:trPr>
          <w:trHeight w:val="766"/>
        </w:trPr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before="120" w:line="288" w:lineRule="auto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When having sex outside a relationship, I do not use contraceptives to protect myself against sexually transmitted diseases.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.95 (2.4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tabs>
                <w:tab w:val="left" w:pos="1440"/>
              </w:tabs>
              <w:suppressAutoHyphens/>
              <w:spacing w:before="120" w:line="288" w:lineRule="auto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.64 (1.48)</w:t>
            </w:r>
          </w:p>
        </w:tc>
      </w:tr>
    </w:tbl>
    <w:p w:rsidR="00850E9D" w:rsidRPr="00124F19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756" w:hanging="756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Pr="00124F19" w:rsidRDefault="00850E9D" w:rsidP="00850E9D">
      <w:pPr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Pr="00124F19" w:rsidRDefault="00850E9D" w:rsidP="00850E9D">
      <w:pPr>
        <w:rPr>
          <w:lang w:val="en-US"/>
        </w:rPr>
      </w:pPr>
    </w:p>
    <w:p w:rsidR="004E1703" w:rsidRDefault="004E1703"/>
    <w:sectPr w:rsidR="004E170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9D8" w:rsidRDefault="00F309D8" w:rsidP="00850E9D">
      <w:pPr>
        <w:spacing w:after="0" w:line="240" w:lineRule="auto"/>
      </w:pPr>
      <w:r>
        <w:separator/>
      </w:r>
    </w:p>
  </w:endnote>
  <w:endnote w:type="continuationSeparator" w:id="0">
    <w:p w:rsidR="00F309D8" w:rsidRDefault="00F309D8" w:rsidP="00850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9D8" w:rsidRDefault="00F309D8" w:rsidP="00850E9D">
      <w:pPr>
        <w:spacing w:after="0" w:line="240" w:lineRule="auto"/>
      </w:pPr>
      <w:r>
        <w:separator/>
      </w:r>
    </w:p>
  </w:footnote>
  <w:footnote w:type="continuationSeparator" w:id="0">
    <w:p w:rsidR="00F309D8" w:rsidRDefault="00F309D8" w:rsidP="00850E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F19" w:rsidRPr="00124F19" w:rsidRDefault="005D4B0F" w:rsidP="00124F19"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  <w:rPr>
        <w:rFonts w:ascii="Times New Roman" w:eastAsia="Arial Unicode MS" w:hAnsi="Times New Roman" w:cs="Arial Unicode MS"/>
        <w:color w:val="000000"/>
        <w:sz w:val="24"/>
        <w:szCs w:val="24"/>
        <w:u w:color="000000"/>
        <w:bdr w:val="nil"/>
        <w:lang w:val="en-US" w:eastAsia="de-DE"/>
      </w:rPr>
    </w:pPr>
    <w:r w:rsidRPr="00124F19">
      <w:rPr>
        <w:rFonts w:ascii="Times New Roman" w:eastAsia="Arial Unicode MS" w:hAnsi="Times New Roman" w:cs="Arial Unicode MS"/>
        <w:noProof/>
        <w:color w:val="000000"/>
        <w:sz w:val="24"/>
        <w:szCs w:val="24"/>
        <w:u w:color="000000"/>
        <w:bdr w:val="nil"/>
        <w:lang w:val="en-US"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67F64C46" wp14:editId="6ED9137C">
              <wp:simplePos x="0" y="0"/>
              <wp:positionH relativeFrom="page">
                <wp:posOffset>5513704</wp:posOffset>
              </wp:positionH>
              <wp:positionV relativeFrom="page">
                <wp:posOffset>9505950</wp:posOffset>
              </wp:positionV>
              <wp:extent cx="1508762" cy="395605"/>
              <wp:effectExtent l="0" t="0" r="0" b="0"/>
              <wp:wrapNone/>
              <wp:docPr id="1073741826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124F19" w:rsidRDefault="005D4B0F" w:rsidP="00124F19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4E5E8C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officeArt object" o:spid="_x0000_s1026" style="position:absolute;margin-left:434.15pt;margin-top:748.5pt;width:118.8pt;height:31.15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" filled="f" stroked="f" strokeweight="1pt">
              <v:stroke miterlimit="4"/>
              <v:textbox inset="1.2699mm,1.2699mm,1.2699mm,1.2699mm">
                <w:txbxContent>
                  <w:p w:rsidR="00124F19" w:rsidRDefault="005D4B0F" w:rsidP="00124F19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4E5E8C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Pr="00124F19">
      <w:rPr>
        <w:rFonts w:ascii="Times New Roman" w:eastAsia="Arial Unicode MS" w:hAnsi="Times New Roman" w:cs="Arial Unicode MS"/>
        <w:noProof/>
        <w:color w:val="000000"/>
        <w:sz w:val="24"/>
        <w:szCs w:val="24"/>
        <w:u w:color="000000"/>
        <w:bdr w:val="nil"/>
        <w:lang w:val="en-US"/>
      </w:rPr>
      <mc:AlternateContent>
        <mc:Choice Requires="wps">
          <w:drawing>
            <wp:anchor distT="152400" distB="152400" distL="152400" distR="152400" simplePos="0" relativeHeight="251660288" behindDoc="1" locked="0" layoutInCell="1" allowOverlap="1" wp14:anchorId="18CD7821" wp14:editId="1D865C0A">
              <wp:simplePos x="0" y="0"/>
              <wp:positionH relativeFrom="page">
                <wp:posOffset>705790</wp:posOffset>
              </wp:positionH>
              <wp:positionV relativeFrom="page">
                <wp:posOffset>9447528</wp:posOffset>
              </wp:positionV>
              <wp:extent cx="3672231" cy="1403987"/>
              <wp:effectExtent l="0" t="0" r="0" b="0"/>
              <wp:wrapNone/>
              <wp:docPr id="1073741827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231" cy="1403987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rect id="officeArt object" o:spid="_x0000_s1026" style="position:absolute;margin-left:55.55pt;margin-top:743.9pt;width:289.15pt;height:110.55pt;z-index:-25165619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" stroked="f" strokeweight="1pt">
              <v:stroke miterlimit="4"/>
              <w10:wrap anchorx="page" anchory="page"/>
            </v:rect>
          </w:pict>
        </mc:Fallback>
      </mc:AlternateContent>
    </w:r>
    <w:r w:rsidRPr="00124F19">
      <w:rPr>
        <w:rFonts w:ascii="Times New Roman" w:eastAsia="Arial Unicode MS" w:hAnsi="Times New Roman" w:cs="Arial Unicode MS"/>
        <w:b/>
        <w:bCs/>
        <w:color w:val="000000"/>
        <w:sz w:val="24"/>
        <w:szCs w:val="24"/>
        <w:u w:color="000000"/>
        <w:bdr w:val="nil"/>
        <w:lang w:val="en-US" w:eastAsia="de-DE"/>
      </w:rPr>
      <w:t>We have a lot to do: “Let’s Talk About Chemsex”</w:t>
    </w:r>
    <w:r w:rsidR="00850E9D">
      <w:rPr>
        <w:rFonts w:ascii="Times New Roman" w:eastAsia="Arial Unicode MS" w:hAnsi="Times New Roman" w:cs="Arial Unicode MS"/>
        <w:b/>
        <w:bCs/>
        <w:color w:val="000000"/>
        <w:sz w:val="24"/>
        <w:szCs w:val="24"/>
        <w:u w:color="000000"/>
        <w:bdr w:val="nil"/>
        <w:lang w:val="en-US" w:eastAsia="de-DE"/>
      </w:rPr>
      <w:t xml:space="preserve"> – Supplementary Material</w:t>
    </w:r>
  </w:p>
  <w:p w:rsidR="00124F19" w:rsidRPr="00124F19" w:rsidRDefault="00F309D8" w:rsidP="00124F1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E9D"/>
    <w:rsid w:val="004E1703"/>
    <w:rsid w:val="004E5E8C"/>
    <w:rsid w:val="005D4B0F"/>
    <w:rsid w:val="00613EC4"/>
    <w:rsid w:val="00850E9D"/>
    <w:rsid w:val="00ED7223"/>
    <w:rsid w:val="00F3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50E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E9D"/>
  </w:style>
  <w:style w:type="paragraph" w:styleId="Footer">
    <w:name w:val="footer"/>
    <w:basedOn w:val="Normal"/>
    <w:link w:val="Foot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E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50E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E9D"/>
  </w:style>
  <w:style w:type="paragraph" w:styleId="Footer">
    <w:name w:val="footer"/>
    <w:basedOn w:val="Normal"/>
    <w:link w:val="Foot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BO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berger, Cornelia</dc:creator>
  <cp:lastModifiedBy>, amshaveni</cp:lastModifiedBy>
  <cp:revision>2</cp:revision>
  <dcterms:created xsi:type="dcterms:W3CDTF">2021-05-26T08:13:00Z</dcterms:created>
  <dcterms:modified xsi:type="dcterms:W3CDTF">2021-05-26T08:13:00Z</dcterms:modified>
</cp:coreProperties>
</file>